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99143" w14:textId="02477A81" w:rsidR="00DA6904" w:rsidRPr="00331A73" w:rsidRDefault="00DA6904" w:rsidP="00DA6904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31A7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S1: A kinematic comparison across experimen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3"/>
        <w:gridCol w:w="919"/>
        <w:gridCol w:w="761"/>
        <w:gridCol w:w="907"/>
        <w:gridCol w:w="761"/>
        <w:gridCol w:w="761"/>
      </w:tblGrid>
      <w:tr w:rsidR="00E75F62" w:rsidRPr="00331A73" w14:paraId="22673D7C" w14:textId="77777777" w:rsidTr="001212E7">
        <w:trPr>
          <w:jc w:val="center"/>
        </w:trPr>
        <w:tc>
          <w:tcPr>
            <w:tcW w:w="2023" w:type="dxa"/>
            <w:vMerge w:val="restart"/>
            <w:vAlign w:val="center"/>
          </w:tcPr>
          <w:p w14:paraId="6A269B84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6291189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0" w:type="auto"/>
            <w:gridSpan w:val="3"/>
          </w:tcPr>
          <w:p w14:paraId="509294E7" w14:textId="2BC0C184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nline</w:t>
            </w:r>
          </w:p>
        </w:tc>
      </w:tr>
      <w:tr w:rsidR="00E75F62" w:rsidRPr="00331A73" w14:paraId="1B1CC1BF" w14:textId="77777777" w:rsidTr="00F024A9">
        <w:trPr>
          <w:jc w:val="center"/>
        </w:trPr>
        <w:tc>
          <w:tcPr>
            <w:tcW w:w="2023" w:type="dxa"/>
            <w:vMerge/>
            <w:vAlign w:val="center"/>
          </w:tcPr>
          <w:p w14:paraId="6DAE702C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1235AE" w14:textId="22212BC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0" w:type="auto"/>
            <w:vAlign w:val="center"/>
          </w:tcPr>
          <w:p w14:paraId="4DA22B0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 2</w:t>
            </w:r>
          </w:p>
        </w:tc>
        <w:tc>
          <w:tcPr>
            <w:tcW w:w="0" w:type="auto"/>
          </w:tcPr>
          <w:p w14:paraId="4D1BA0EB" w14:textId="458A21B2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 1B</w:t>
            </w:r>
          </w:p>
        </w:tc>
        <w:tc>
          <w:tcPr>
            <w:tcW w:w="0" w:type="auto"/>
            <w:vAlign w:val="center"/>
          </w:tcPr>
          <w:p w14:paraId="615A7F91" w14:textId="717914B0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 3</w:t>
            </w:r>
          </w:p>
        </w:tc>
        <w:tc>
          <w:tcPr>
            <w:tcW w:w="0" w:type="auto"/>
            <w:vAlign w:val="center"/>
          </w:tcPr>
          <w:p w14:paraId="67DCC274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 4</w:t>
            </w:r>
          </w:p>
        </w:tc>
      </w:tr>
      <w:tr w:rsidR="00E75F62" w:rsidRPr="00331A73" w14:paraId="3F2B3071" w14:textId="77777777" w:rsidTr="00F024A9">
        <w:trPr>
          <w:jc w:val="center"/>
        </w:trPr>
        <w:tc>
          <w:tcPr>
            <w:tcW w:w="2023" w:type="dxa"/>
            <w:vAlign w:val="center"/>
          </w:tcPr>
          <w:p w14:paraId="39417B8D" w14:textId="77777777" w:rsidR="00E75F62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T</w:t>
            </w:r>
          </w:p>
          <w:p w14:paraId="202DAEC9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ms)</w:t>
            </w:r>
          </w:p>
        </w:tc>
        <w:tc>
          <w:tcPr>
            <w:tcW w:w="0" w:type="auto"/>
            <w:vAlign w:val="center"/>
          </w:tcPr>
          <w:p w14:paraId="13971157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4.5</w:t>
            </w:r>
          </w:p>
          <w:p w14:paraId="2580F28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5.9)</w:t>
            </w:r>
          </w:p>
        </w:tc>
        <w:tc>
          <w:tcPr>
            <w:tcW w:w="0" w:type="auto"/>
            <w:vAlign w:val="center"/>
          </w:tcPr>
          <w:p w14:paraId="5EE5CAAF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5.8</w:t>
            </w:r>
          </w:p>
          <w:p w14:paraId="309D9602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0.8)</w:t>
            </w:r>
          </w:p>
        </w:tc>
        <w:tc>
          <w:tcPr>
            <w:tcW w:w="0" w:type="auto"/>
          </w:tcPr>
          <w:p w14:paraId="474FC944" w14:textId="77777777" w:rsidR="00E75F62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1.7</w:t>
            </w:r>
          </w:p>
          <w:p w14:paraId="6DBF37D7" w14:textId="57708396" w:rsidR="00D45F20" w:rsidRPr="00331A73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1.1)</w:t>
            </w:r>
          </w:p>
        </w:tc>
        <w:tc>
          <w:tcPr>
            <w:tcW w:w="0" w:type="auto"/>
            <w:vAlign w:val="center"/>
          </w:tcPr>
          <w:p w14:paraId="28909CED" w14:textId="37F93050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2.0</w:t>
            </w:r>
          </w:p>
          <w:p w14:paraId="4EE0ED8A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9.4)</w:t>
            </w:r>
          </w:p>
        </w:tc>
        <w:tc>
          <w:tcPr>
            <w:tcW w:w="0" w:type="auto"/>
            <w:vAlign w:val="center"/>
          </w:tcPr>
          <w:p w14:paraId="26059EE0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5.0</w:t>
            </w:r>
          </w:p>
          <w:p w14:paraId="40ACC5C0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1.0)</w:t>
            </w:r>
          </w:p>
        </w:tc>
      </w:tr>
      <w:tr w:rsidR="00E75F62" w:rsidRPr="00331A73" w14:paraId="73EA6156" w14:textId="77777777" w:rsidTr="00F024A9">
        <w:trPr>
          <w:jc w:val="center"/>
        </w:trPr>
        <w:tc>
          <w:tcPr>
            <w:tcW w:w="2023" w:type="dxa"/>
            <w:vAlign w:val="center"/>
          </w:tcPr>
          <w:p w14:paraId="76EE22C8" w14:textId="77777777" w:rsidR="00E75F62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T</w:t>
            </w:r>
          </w:p>
          <w:p w14:paraId="28B95AA7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ms)</w:t>
            </w:r>
          </w:p>
        </w:tc>
        <w:tc>
          <w:tcPr>
            <w:tcW w:w="0" w:type="auto"/>
            <w:vAlign w:val="center"/>
          </w:tcPr>
          <w:p w14:paraId="69D78637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9.1</w:t>
            </w:r>
          </w:p>
          <w:p w14:paraId="0C44EC1C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.3)</w:t>
            </w:r>
          </w:p>
        </w:tc>
        <w:tc>
          <w:tcPr>
            <w:tcW w:w="0" w:type="auto"/>
            <w:vAlign w:val="center"/>
          </w:tcPr>
          <w:p w14:paraId="4B22B8E0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1.5</w:t>
            </w:r>
          </w:p>
          <w:p w14:paraId="0E1B46E4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.6)</w:t>
            </w:r>
          </w:p>
        </w:tc>
        <w:tc>
          <w:tcPr>
            <w:tcW w:w="0" w:type="auto"/>
          </w:tcPr>
          <w:p w14:paraId="6E3CD6B7" w14:textId="77777777" w:rsidR="00E75F62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5.1</w:t>
            </w:r>
          </w:p>
          <w:p w14:paraId="0C6B9F4D" w14:textId="06465FAF" w:rsidR="00D45F20" w:rsidRPr="00331A73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26.3)</w:t>
            </w:r>
          </w:p>
        </w:tc>
        <w:tc>
          <w:tcPr>
            <w:tcW w:w="0" w:type="auto"/>
            <w:vAlign w:val="center"/>
          </w:tcPr>
          <w:p w14:paraId="477B4051" w14:textId="5BCE1795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7.3</w:t>
            </w:r>
          </w:p>
          <w:p w14:paraId="5E5F32B3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2.2)</w:t>
            </w:r>
          </w:p>
        </w:tc>
        <w:tc>
          <w:tcPr>
            <w:tcW w:w="0" w:type="auto"/>
            <w:vAlign w:val="center"/>
          </w:tcPr>
          <w:p w14:paraId="0528DD9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.8</w:t>
            </w:r>
          </w:p>
          <w:p w14:paraId="0BCA88AF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.9)</w:t>
            </w:r>
          </w:p>
        </w:tc>
      </w:tr>
      <w:tr w:rsidR="00E75F62" w:rsidRPr="00331A73" w14:paraId="13DCA1CF" w14:textId="77777777" w:rsidTr="00F024A9">
        <w:trPr>
          <w:jc w:val="center"/>
        </w:trPr>
        <w:tc>
          <w:tcPr>
            <w:tcW w:w="2023" w:type="dxa"/>
            <w:vAlign w:val="center"/>
          </w:tcPr>
          <w:p w14:paraId="01A51030" w14:textId="77777777" w:rsidR="00E75F62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nd ang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SD</w:t>
            </w:r>
            <w:r w:rsidRPr="00331A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346AC34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sym w:font="Symbol" w:char="F0B0"/>
            </w: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ED32DD9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</w:p>
          <w:p w14:paraId="0692D11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0.1)</w:t>
            </w:r>
          </w:p>
        </w:tc>
        <w:tc>
          <w:tcPr>
            <w:tcW w:w="0" w:type="auto"/>
            <w:vAlign w:val="center"/>
          </w:tcPr>
          <w:p w14:paraId="496CF75D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  <w:p w14:paraId="745A7C9B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0.1)</w:t>
            </w:r>
          </w:p>
        </w:tc>
        <w:tc>
          <w:tcPr>
            <w:tcW w:w="0" w:type="auto"/>
          </w:tcPr>
          <w:p w14:paraId="7496ABFF" w14:textId="77777777" w:rsidR="00E75F62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</w:t>
            </w:r>
          </w:p>
          <w:p w14:paraId="61617302" w14:textId="630DD0DA" w:rsidR="00D45F20" w:rsidRPr="00331A73" w:rsidRDefault="00D45F20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1.8)</w:t>
            </w:r>
          </w:p>
        </w:tc>
        <w:tc>
          <w:tcPr>
            <w:tcW w:w="0" w:type="auto"/>
            <w:vAlign w:val="center"/>
          </w:tcPr>
          <w:p w14:paraId="4E6B2DA2" w14:textId="17CAFD3B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</w:t>
            </w:r>
          </w:p>
          <w:p w14:paraId="00C28C47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0.2)</w:t>
            </w:r>
          </w:p>
        </w:tc>
        <w:tc>
          <w:tcPr>
            <w:tcW w:w="0" w:type="auto"/>
            <w:vAlign w:val="center"/>
          </w:tcPr>
          <w:p w14:paraId="428C2CE6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</w:t>
            </w:r>
          </w:p>
          <w:p w14:paraId="16A35ABC" w14:textId="77777777" w:rsidR="00E75F62" w:rsidRPr="00331A73" w:rsidRDefault="00E75F62" w:rsidP="00780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1A7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0.1)</w:t>
            </w:r>
          </w:p>
        </w:tc>
      </w:tr>
    </w:tbl>
    <w:p w14:paraId="4CCEC0DB" w14:textId="77777777" w:rsidR="00F7467B" w:rsidRPr="001F25A8" w:rsidRDefault="00F7467B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F7467B" w:rsidRPr="001F25A8" w:rsidSect="00DA69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04"/>
    <w:rsid w:val="00086AF5"/>
    <w:rsid w:val="00176760"/>
    <w:rsid w:val="001F25A8"/>
    <w:rsid w:val="002D5660"/>
    <w:rsid w:val="0033491A"/>
    <w:rsid w:val="00446EA0"/>
    <w:rsid w:val="004A717B"/>
    <w:rsid w:val="004E1E0B"/>
    <w:rsid w:val="00515EB8"/>
    <w:rsid w:val="0065128D"/>
    <w:rsid w:val="0076683F"/>
    <w:rsid w:val="008239F9"/>
    <w:rsid w:val="00832A7A"/>
    <w:rsid w:val="00894DA1"/>
    <w:rsid w:val="00903F2D"/>
    <w:rsid w:val="009B0A72"/>
    <w:rsid w:val="00B11E66"/>
    <w:rsid w:val="00C02A39"/>
    <w:rsid w:val="00D45F20"/>
    <w:rsid w:val="00D63407"/>
    <w:rsid w:val="00DA6904"/>
    <w:rsid w:val="00DA6E11"/>
    <w:rsid w:val="00E15012"/>
    <w:rsid w:val="00E75F62"/>
    <w:rsid w:val="00F16284"/>
    <w:rsid w:val="00F7467B"/>
    <w:rsid w:val="00F9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D823E"/>
  <w15:chartTrackingRefBased/>
  <w15:docId w15:val="{A4AE81F8-B633-0B49-9954-3755D205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128D"/>
  </w:style>
  <w:style w:type="character" w:styleId="CommentReference">
    <w:name w:val="annotation reference"/>
    <w:basedOn w:val="DefaultParagraphFont"/>
    <w:uiPriority w:val="99"/>
    <w:semiHidden/>
    <w:unhideWhenUsed/>
    <w:rsid w:val="00651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2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2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2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28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46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467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4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say</dc:creator>
  <cp:keywords/>
  <dc:description/>
  <cp:lastModifiedBy>Jonathan Tsay</cp:lastModifiedBy>
  <cp:revision>3</cp:revision>
  <dcterms:created xsi:type="dcterms:W3CDTF">2022-03-11T15:14:00Z</dcterms:created>
  <dcterms:modified xsi:type="dcterms:W3CDTF">2022-03-11T15:14:00Z</dcterms:modified>
</cp:coreProperties>
</file>